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9AEAB" w14:textId="77777777" w:rsidR="00F8671D" w:rsidRPr="00F35D6C" w:rsidRDefault="00F8671D" w:rsidP="00F8671D">
      <w:pPr>
        <w:contextualSpacing/>
        <w:jc w:val="center"/>
        <w:rPr>
          <w:rFonts w:ascii="Times New Roman" w:eastAsia="Times New Roman" w:hAnsi="Times New Roman" w:cs="Times New Roman"/>
          <w:b/>
          <w:bCs/>
        </w:rPr>
      </w:pPr>
      <w:r w:rsidRPr="00F35D6C">
        <w:rPr>
          <w:rFonts w:ascii="Times New Roman" w:eastAsia="Times New Roman" w:hAnsi="Times New Roman" w:cs="Times New Roman"/>
          <w:b/>
          <w:bCs/>
        </w:rPr>
        <w:t>Spectrum of Engagement Tool</w:t>
      </w:r>
      <w:r w:rsidRPr="00F35D6C">
        <w:rPr>
          <w:rFonts w:ascii="Times New Roman" w:eastAsia="Times New Roman" w:hAnsi="Times New Roman" w:cs="Times New Roman"/>
          <w:b/>
          <w:bCs/>
        </w:rPr>
        <w:fldChar w:fldCharType="begin"/>
      </w:r>
      <w:r>
        <w:rPr>
          <w:rFonts w:ascii="Times New Roman" w:eastAsia="Times New Roman" w:hAnsi="Times New Roman" w:cs="Times New Roman"/>
          <w:b/>
          <w:bCs/>
        </w:rPr>
        <w:instrText xml:space="preserve"> ADDIN EN.CITE &lt;EndNote&gt;&lt;Cite&gt;&lt;Author&gt;Horrill&lt;/Author&gt;&lt;Year&gt;2019&lt;/Year&gt;&lt;RecNum&gt;40&lt;/RecNum&gt;&lt;DisplayText&gt;&lt;style face="superscript"&gt;39&lt;/style&gt;&lt;/DisplayText&gt;&lt;record&gt;&lt;rec-number&gt;40&lt;/rec-number&gt;&lt;foreign-keys&gt;&lt;key app="EN" db-id="awzww9sphdfvxfexsaa5trtntzreza9psddx" timestamp="1566076379"&gt;40&lt;/key&gt;&lt;/foreign-keys&gt;&lt;ref-type name="Journal Article"&gt;17&lt;/ref-type&gt;&lt;contributors&gt;&lt;authors&gt;&lt;author&gt;Horrill, T. C., Linton, J., Lavoie, J. G., Martin, D., Wiens, A., &amp;amp; Schultz, A. &lt;/author&gt;&lt;/authors&gt;&lt;/contributors&gt;&lt;titles&gt;&lt;title&gt;Access to cancer care among Indigenous peoples in Canada: A scoping review&lt;/title&gt;&lt;secondary-title&gt;Social Science &amp;amp; Medicine&lt;/secondary-title&gt;&lt;/titles&gt;&lt;periodical&gt;&lt;full-title&gt;Social Science &amp;amp; Medicine&lt;/full-title&gt;&lt;/periodical&gt;&lt;volume&gt; (accepted for publication)&lt;/volume&gt;&lt;dates&gt;&lt;year&gt;2019&lt;/year&gt;&lt;/dates&gt;&lt;urls&gt;&lt;/urls&gt;&lt;/record&gt;&lt;/Cite&gt;&lt;/EndNote&gt;</w:instrText>
      </w:r>
      <w:r w:rsidRPr="00F35D6C">
        <w:rPr>
          <w:rFonts w:ascii="Times New Roman" w:eastAsia="Times New Roman" w:hAnsi="Times New Roman" w:cs="Times New Roman"/>
          <w:b/>
          <w:bCs/>
        </w:rPr>
        <w:fldChar w:fldCharType="separate"/>
      </w:r>
      <w:r w:rsidRPr="006B6B97">
        <w:rPr>
          <w:rFonts w:ascii="Times New Roman" w:eastAsia="Times New Roman" w:hAnsi="Times New Roman" w:cs="Times New Roman"/>
          <w:b/>
          <w:bCs/>
          <w:noProof/>
          <w:vertAlign w:val="superscript"/>
        </w:rPr>
        <w:t>39</w:t>
      </w:r>
      <w:r w:rsidRPr="00F35D6C">
        <w:rPr>
          <w:rFonts w:ascii="Times New Roman" w:eastAsia="Times New Roman" w:hAnsi="Times New Roman" w:cs="Times New Roman"/>
          <w:b/>
          <w:bCs/>
        </w:rPr>
        <w:fldChar w:fldCharType="end"/>
      </w:r>
      <w:r w:rsidRPr="00F35D6C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1BAE967D" w14:textId="77777777" w:rsidR="00F8671D" w:rsidRPr="00F35D6C" w:rsidRDefault="00F8671D" w:rsidP="00F8671D">
      <w:pPr>
        <w:contextualSpacing/>
        <w:jc w:val="center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10"/>
        <w:gridCol w:w="1260"/>
        <w:gridCol w:w="1343"/>
        <w:gridCol w:w="1177"/>
        <w:gridCol w:w="1144"/>
        <w:gridCol w:w="1763"/>
        <w:gridCol w:w="1453"/>
      </w:tblGrid>
      <w:tr w:rsidR="00F8671D" w:rsidRPr="00F35D6C" w14:paraId="5683CADF" w14:textId="77777777" w:rsidTr="00B17C31">
        <w:tc>
          <w:tcPr>
            <w:tcW w:w="526" w:type="pct"/>
          </w:tcPr>
          <w:p w14:paraId="13CFEE03" w14:textId="77777777" w:rsidR="00F8671D" w:rsidRPr="00F35D6C" w:rsidRDefault="00F8671D" w:rsidP="00B17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2" w:type="pct"/>
          </w:tcPr>
          <w:p w14:paraId="2AEAB033" w14:textId="77777777" w:rsidR="00F8671D" w:rsidRPr="00F35D6C" w:rsidRDefault="00F8671D" w:rsidP="00B17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754" w:type="pct"/>
          </w:tcPr>
          <w:p w14:paraId="08765678" w14:textId="77777777" w:rsidR="00F8671D" w:rsidRPr="00F35D6C" w:rsidRDefault="00F8671D" w:rsidP="00B17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b/>
                <w:sz w:val="20"/>
                <w:szCs w:val="20"/>
              </w:rPr>
              <w:t>INFORM</w:t>
            </w:r>
          </w:p>
        </w:tc>
        <w:tc>
          <w:tcPr>
            <w:tcW w:w="802" w:type="pct"/>
          </w:tcPr>
          <w:p w14:paraId="3EDFE713" w14:textId="77777777" w:rsidR="00F8671D" w:rsidRPr="00F35D6C" w:rsidRDefault="00F8671D" w:rsidP="00B17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b/>
                <w:sz w:val="20"/>
                <w:szCs w:val="20"/>
              </w:rPr>
              <w:t>CONSULT</w:t>
            </w:r>
          </w:p>
        </w:tc>
        <w:tc>
          <w:tcPr>
            <w:tcW w:w="752" w:type="pct"/>
          </w:tcPr>
          <w:p w14:paraId="2EB0A78F" w14:textId="77777777" w:rsidR="00F8671D" w:rsidRPr="00F35D6C" w:rsidRDefault="00F8671D" w:rsidP="00B17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b/>
                <w:sz w:val="20"/>
                <w:szCs w:val="20"/>
              </w:rPr>
              <w:t>INVOLVE</w:t>
            </w:r>
          </w:p>
        </w:tc>
        <w:tc>
          <w:tcPr>
            <w:tcW w:w="787" w:type="pct"/>
          </w:tcPr>
          <w:p w14:paraId="4A18E2C1" w14:textId="77777777" w:rsidR="00F8671D" w:rsidRPr="00F35D6C" w:rsidRDefault="00F8671D" w:rsidP="00B17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b/>
                <w:sz w:val="20"/>
                <w:szCs w:val="20"/>
              </w:rPr>
              <w:t>COLLABORATE</w:t>
            </w:r>
          </w:p>
        </w:tc>
        <w:tc>
          <w:tcPr>
            <w:tcW w:w="787" w:type="pct"/>
          </w:tcPr>
          <w:p w14:paraId="37BFDCBB" w14:textId="77777777" w:rsidR="00F8671D" w:rsidRPr="00F35D6C" w:rsidRDefault="00F8671D" w:rsidP="00B17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b/>
                <w:sz w:val="20"/>
                <w:szCs w:val="20"/>
              </w:rPr>
              <w:t>LEAD</w:t>
            </w:r>
          </w:p>
        </w:tc>
      </w:tr>
      <w:tr w:rsidR="00F8671D" w:rsidRPr="00F35D6C" w14:paraId="2B2ACEA7" w14:textId="77777777" w:rsidTr="00B17C31">
        <w:tc>
          <w:tcPr>
            <w:tcW w:w="526" w:type="pct"/>
          </w:tcPr>
          <w:p w14:paraId="190ABE28" w14:textId="77777777" w:rsidR="00F8671D" w:rsidRPr="00F35D6C" w:rsidRDefault="00F8671D" w:rsidP="00B17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>Goal of Indigenous involvement in research</w:t>
            </w:r>
          </w:p>
        </w:tc>
        <w:tc>
          <w:tcPr>
            <w:tcW w:w="592" w:type="pct"/>
          </w:tcPr>
          <w:p w14:paraId="4C2DC2A5" w14:textId="77777777" w:rsidR="00F8671D" w:rsidRPr="00F35D6C" w:rsidRDefault="00F8671D" w:rsidP="00B17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>No evidence of Indigenous involvement.</w:t>
            </w:r>
          </w:p>
        </w:tc>
        <w:tc>
          <w:tcPr>
            <w:tcW w:w="754" w:type="pct"/>
          </w:tcPr>
          <w:p w14:paraId="1291240A" w14:textId="77777777" w:rsidR="00F8671D" w:rsidRPr="00F35D6C" w:rsidRDefault="00F8671D" w:rsidP="00B17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>To provide Indigenous peoples with information about the research project, and assist them in understanding the research problem and/or findings. Examples: meetings with Indigenous community members or Elders to inform about the research project. No control in the research process.</w:t>
            </w:r>
          </w:p>
        </w:tc>
        <w:tc>
          <w:tcPr>
            <w:tcW w:w="802" w:type="pct"/>
          </w:tcPr>
          <w:p w14:paraId="65203CEB" w14:textId="77777777" w:rsidR="00F8671D" w:rsidRPr="00F35D6C" w:rsidRDefault="00F8671D" w:rsidP="00B17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>To obtain Indigenous feedback on the research process, data analysis, research findings, and/or decisions to implement research findings. Examples: meetings with Indigenous community members or Elders to get feedback on the research project. No control in the research process.</w:t>
            </w:r>
          </w:p>
        </w:tc>
        <w:tc>
          <w:tcPr>
            <w:tcW w:w="752" w:type="pct"/>
          </w:tcPr>
          <w:p w14:paraId="20CDE06F" w14:textId="77777777" w:rsidR="00F8671D" w:rsidRPr="00F35D6C" w:rsidRDefault="00F8671D" w:rsidP="00B17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>To work directly with Indigenous peoples throughout the research process to ensure that Indigenous concerns and aspirations are understood and considered.</w:t>
            </w:r>
          </w:p>
          <w:p w14:paraId="1527CCBB" w14:textId="77777777" w:rsidR="00F8671D" w:rsidRPr="00F35D6C" w:rsidRDefault="00F8671D" w:rsidP="00B17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>Examples: Indigenous advisory group; community members as data collectors. No control in the research process.</w:t>
            </w:r>
          </w:p>
        </w:tc>
        <w:tc>
          <w:tcPr>
            <w:tcW w:w="787" w:type="pct"/>
          </w:tcPr>
          <w:p w14:paraId="32E5E392" w14:textId="77777777" w:rsidR="00F8671D" w:rsidRPr="00F35D6C" w:rsidRDefault="00F8671D" w:rsidP="00B17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F35D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tner with</w:t>
            </w: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 xml:space="preserve"> Indigenous peoples in each aspect of the research process, including the research design, execution, data analysis, interpretation and dissemination of findings. Examples: part of the research team; role in shaping the research study. Some control in the research process.</w:t>
            </w:r>
          </w:p>
        </w:tc>
        <w:tc>
          <w:tcPr>
            <w:tcW w:w="787" w:type="pct"/>
          </w:tcPr>
          <w:p w14:paraId="38583660" w14:textId="77777777" w:rsidR="00F8671D" w:rsidRPr="00F35D6C" w:rsidRDefault="00F8671D" w:rsidP="00B17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 xml:space="preserve">To have Indigenous peoples </w:t>
            </w:r>
            <w:r w:rsidRPr="00F35D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ad</w:t>
            </w:r>
            <w:r w:rsidRPr="00F35D6C">
              <w:rPr>
                <w:rFonts w:ascii="Times New Roman" w:hAnsi="Times New Roman" w:cs="Times New Roman"/>
                <w:sz w:val="20"/>
                <w:szCs w:val="20"/>
              </w:rPr>
              <w:t xml:space="preserve"> each aspect of the research process, including the research design, execution, data analysis, interpretation and dissemination of findings. Examples: leading methodological decisions, first authorship. Full control in the research process.</w:t>
            </w:r>
          </w:p>
        </w:tc>
      </w:tr>
    </w:tbl>
    <w:p w14:paraId="4533C929" w14:textId="77777777" w:rsidR="0091581F" w:rsidRDefault="0091581F"/>
    <w:sectPr w:rsidR="0091581F" w:rsidSect="00377C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71D"/>
    <w:rsid w:val="0002484E"/>
    <w:rsid w:val="0012505A"/>
    <w:rsid w:val="001512B8"/>
    <w:rsid w:val="001675CC"/>
    <w:rsid w:val="001E3CE1"/>
    <w:rsid w:val="00302302"/>
    <w:rsid w:val="00377461"/>
    <w:rsid w:val="00377C7F"/>
    <w:rsid w:val="003B7A73"/>
    <w:rsid w:val="003F65D0"/>
    <w:rsid w:val="004460D3"/>
    <w:rsid w:val="00460575"/>
    <w:rsid w:val="00483A5F"/>
    <w:rsid w:val="004C60DC"/>
    <w:rsid w:val="004D202F"/>
    <w:rsid w:val="004E6E7C"/>
    <w:rsid w:val="00582CD9"/>
    <w:rsid w:val="00593F71"/>
    <w:rsid w:val="006337B9"/>
    <w:rsid w:val="00681AC9"/>
    <w:rsid w:val="006B0003"/>
    <w:rsid w:val="006C00DB"/>
    <w:rsid w:val="006D455C"/>
    <w:rsid w:val="006F4208"/>
    <w:rsid w:val="00731309"/>
    <w:rsid w:val="00740A08"/>
    <w:rsid w:val="00743FF5"/>
    <w:rsid w:val="00765DCF"/>
    <w:rsid w:val="007954E0"/>
    <w:rsid w:val="008330A7"/>
    <w:rsid w:val="008655BA"/>
    <w:rsid w:val="00875132"/>
    <w:rsid w:val="0090087D"/>
    <w:rsid w:val="0091581F"/>
    <w:rsid w:val="009B0650"/>
    <w:rsid w:val="009C1C62"/>
    <w:rsid w:val="00A31389"/>
    <w:rsid w:val="00A36B02"/>
    <w:rsid w:val="00A74B1A"/>
    <w:rsid w:val="00AD3D72"/>
    <w:rsid w:val="00B4767E"/>
    <w:rsid w:val="00B73D68"/>
    <w:rsid w:val="00B7569E"/>
    <w:rsid w:val="00BE0709"/>
    <w:rsid w:val="00C2668C"/>
    <w:rsid w:val="00C3088E"/>
    <w:rsid w:val="00C759A7"/>
    <w:rsid w:val="00CE0D73"/>
    <w:rsid w:val="00D21DCE"/>
    <w:rsid w:val="00D82CBD"/>
    <w:rsid w:val="00DA7E10"/>
    <w:rsid w:val="00DC3FD3"/>
    <w:rsid w:val="00E54E45"/>
    <w:rsid w:val="00E924D9"/>
    <w:rsid w:val="00F215E8"/>
    <w:rsid w:val="00F8671D"/>
    <w:rsid w:val="00F9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3D7D5"/>
  <w15:chartTrackingRefBased/>
  <w15:docId w15:val="{E40BA03C-5353-6348-9492-B6456007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671D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F86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2059</Characters>
  <Application>Microsoft Office Word</Application>
  <DocSecurity>0</DocSecurity>
  <Lines>17</Lines>
  <Paragraphs>4</Paragraphs>
  <ScaleCrop>false</ScaleCrop>
  <Company>University of Manitoba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Rieger</dc:creator>
  <cp:keywords/>
  <dc:description/>
  <cp:lastModifiedBy>Kendra Rieger</cp:lastModifiedBy>
  <cp:revision>2</cp:revision>
  <dcterms:created xsi:type="dcterms:W3CDTF">2020-05-19T15:32:00Z</dcterms:created>
  <dcterms:modified xsi:type="dcterms:W3CDTF">2020-09-21T00:18:00Z</dcterms:modified>
</cp:coreProperties>
</file>